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 Zebrafish 28 HES/HEY genes</w:t>
      </w:r>
      <w:r>
        <w:rPr/>
        <w:t xml:space="preserve"> (Zv9)</w:t>
      </w:r>
    </w:p>
    <w:tbl>
      <w:tblPr>
        <w:tblW w:w="1497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386"/>
        <w:gridCol w:w="1026"/>
        <w:gridCol w:w="4477"/>
        <w:gridCol w:w="2057"/>
        <w:gridCol w:w="2027"/>
        <w:gridCol w:w="736"/>
        <w:gridCol w:w="2406"/>
      </w:tblGrid>
      <w:tr>
        <w:trPr>
          <w:trHeight w:val="270" w:hRule="atLeast"/>
        </w:trPr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man homolog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BI gene ID</w:t>
            </w:r>
          </w:p>
        </w:tc>
        <w:tc>
          <w:tcPr>
            <w:tcW w:w="4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ll nam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embl gene ID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embl protein ID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length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ation(chr:start-end:strand)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008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1 hairy/enhancer-of-split related with YRPW motif 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70538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944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9:33042965:33047694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146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2 hairy/enhancer-of-split related with YRPW motif 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1344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0235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0:39614524:39622047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l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134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l hairy/enhancer-of-split related with YRPW motif-lik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55798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7265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9:33929338:33936055: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hlhe4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413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hlhe40 basic helix-loop-helix family, member e40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0406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239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36600441:36604112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hlhe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3771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hlhe41 basic helix-loop-helix family, member e4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4169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6110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8:15785020:15789333: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l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4275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lt hey-like transcription factor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5640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7334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16335287:16336940: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613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9 hairy-related 9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56438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7339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3:23693662:23695447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88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6 hairy-related 6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0651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1023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6:36329967:36332018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116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 hairy and enhancer of split 6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19335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2107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48417314:48418868: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8.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5269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8.2 hairy-related 8.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69675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9235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7103816:7106497: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r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0600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r13 hairy-related 1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DARG0000000709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DARP0000010187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15:7114862:7117817: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8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656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8a hairy-related 8a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1636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11173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7:27555809:27562348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55914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147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559147 novel protein similar to vertebrate hairy and enhancer of split 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7489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10219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8:49077686:49082343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2.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634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2.2 hairy and enhancer of split 2.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68168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12067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8:49052584:49053873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89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3 hairy-related 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7685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9908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8:48790624:48791866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132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7 hairy and enhancer of split related-7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1791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0607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71711885:71713200: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5409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1 hairy-related 1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0270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176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4:31408114:31410596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87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 hairy-related 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1472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2707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8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71693373:71699778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85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5 hairy-related 5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0879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12362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4:31412619:31414295: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2914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2 hairy-related 1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3296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4407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3:21739064:21741127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5.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8530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5.2 hairy and enhancer of split-related 15.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5456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5570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43102143:43103588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5.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836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15.1 hairy and enhancer of split-related 15.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5456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5570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43089905:43091345: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300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2 hairy-related 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38205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5570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43073539:43077202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1001483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148329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100148329 hairy-related 4.2-lik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0982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7372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3:21756163:21757930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1001498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149863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100149863 hairy-related 4.1-lik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5673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737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3:21746699:21747756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4.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301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4.2 hairy-related 4.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5672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P0000009498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3:21763345:21765164:-1</w:t>
            </w:r>
          </w:p>
        </w:tc>
      </w:tr>
      <w:tr>
        <w:trPr>
          <w:trHeight w:val="27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4.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2198</w:t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4.3 hairy-related 4.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7077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DARP0000009498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3:21753405:21755282:1</w:t>
            </w:r>
          </w:p>
        </w:tc>
      </w:tr>
      <w:tr>
        <w:trPr>
          <w:trHeight w:val="270" w:hRule="atLeast"/>
        </w:trPr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10014832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148329</w:t>
            </w:r>
          </w:p>
        </w:tc>
        <w:tc>
          <w:tcPr>
            <w:tcW w:w="4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100148329 hairy-related 4.2-like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DARG00000094426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DARP0000012276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3:21749296:21751084: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Location is on </w:t>
      </w:r>
      <w:r>
        <w:rPr>
          <w:rFonts w:cs="Times New Roman" w:ascii="Times New Roman" w:hAnsi="Times New Roman"/>
        </w:rPr>
        <w:t>the</w:t>
      </w:r>
      <w:r>
        <w:rPr/>
        <w:t xml:space="preserve"> </w:t>
      </w:r>
      <w:r>
        <w:rPr>
          <w:rFonts w:cs="Times New Roman" w:ascii="Times New Roman" w:hAnsi="Times New Roman"/>
        </w:rPr>
        <w:t>Zv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9:51:00Z</dcterms:created>
  <dc:creator>微软用户</dc:creator>
  <dc:description/>
  <cp:keywords/>
  <dc:language>en-US</dc:language>
  <cp:lastModifiedBy>USER</cp:lastModifiedBy>
  <dcterms:modified xsi:type="dcterms:W3CDTF">2012-04-25T03:42:00Z</dcterms:modified>
  <cp:revision>4</cp:revision>
  <dc:subject/>
  <dc:title/>
</cp:coreProperties>
</file>